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D759" w14:textId="1147D114" w:rsidR="00574F41" w:rsidRDefault="0018692E" w:rsidP="0018692E">
      <w:pPr>
        <w:pStyle w:val="Tittel"/>
        <w:rPr>
          <w:sz w:val="36"/>
          <w:szCs w:val="36"/>
          <w:lang w:val="en-US"/>
        </w:rPr>
      </w:pPr>
      <w:r w:rsidRPr="0018692E">
        <w:rPr>
          <w:sz w:val="36"/>
          <w:szCs w:val="36"/>
          <w:lang w:val="en-US"/>
        </w:rPr>
        <w:t xml:space="preserve">Supplementary 2 Directed Acyclic Graph showing model </w:t>
      </w:r>
      <w:proofErr w:type="gramStart"/>
      <w:r w:rsidRPr="0018692E">
        <w:rPr>
          <w:sz w:val="36"/>
          <w:szCs w:val="36"/>
          <w:lang w:val="en-US"/>
        </w:rPr>
        <w:t>selection</w:t>
      </w:r>
      <w:proofErr w:type="gramEnd"/>
    </w:p>
    <w:p w14:paraId="3819898B" w14:textId="33171261" w:rsidR="0018692E" w:rsidRDefault="0018692E" w:rsidP="0018692E">
      <w:pPr>
        <w:rPr>
          <w:lang w:val="en-US"/>
        </w:rPr>
      </w:pPr>
      <w:r>
        <w:rPr>
          <w:lang w:val="en-US"/>
        </w:rPr>
        <w:t xml:space="preserve">Produced by </w:t>
      </w:r>
      <w:hyperlink r:id="rId4" w:history="1">
        <w:r w:rsidRPr="0004002D">
          <w:rPr>
            <w:rStyle w:val="Hyperkobling"/>
            <w:lang w:val="en-US"/>
          </w:rPr>
          <w:t>https://www.daggity.net</w:t>
        </w:r>
      </w:hyperlink>
    </w:p>
    <w:p w14:paraId="32761495" w14:textId="77777777" w:rsidR="0018692E" w:rsidRDefault="0018692E" w:rsidP="0018692E">
      <w:pPr>
        <w:rPr>
          <w:lang w:val="en-US"/>
        </w:rPr>
      </w:pPr>
    </w:p>
    <w:p w14:paraId="5FEC0720" w14:textId="77777777" w:rsidR="0018692E" w:rsidRDefault="0018692E" w:rsidP="0018692E">
      <w:pPr>
        <w:rPr>
          <w:lang w:val="en-US"/>
        </w:rPr>
      </w:pPr>
    </w:p>
    <w:p w14:paraId="63CE2F0B" w14:textId="77777777" w:rsidR="0018692E" w:rsidRDefault="0018692E" w:rsidP="0018692E">
      <w:pPr>
        <w:rPr>
          <w:lang w:val="en-US"/>
        </w:rPr>
      </w:pPr>
    </w:p>
    <w:p w14:paraId="416A392B" w14:textId="77777777" w:rsidR="0018692E" w:rsidRDefault="0018692E" w:rsidP="0018692E">
      <w:pPr>
        <w:rPr>
          <w:lang w:val="en-US"/>
        </w:rPr>
      </w:pPr>
    </w:p>
    <w:p w14:paraId="3FD42334" w14:textId="2E3F1ABA" w:rsidR="0018692E" w:rsidRPr="0014648D" w:rsidRDefault="00C14D74" w:rsidP="0018692E">
      <w:pPr>
        <w:rPr>
          <w:vertAlign w:val="subscript"/>
          <w:lang w:val="en-US"/>
        </w:rPr>
      </w:pPr>
      <w:r w:rsidRPr="00C14D74">
        <w:rPr>
          <w:lang w:val="en-US"/>
        </w:rPr>
        <w:drawing>
          <wp:inline distT="0" distB="0" distL="0" distR="0" wp14:anchorId="45F124D1" wp14:editId="04B90915">
            <wp:extent cx="4997513" cy="4080862"/>
            <wp:effectExtent l="0" t="0" r="0" b="0"/>
            <wp:docPr id="102173685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73685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7081" cy="408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89B71" w14:textId="77777777" w:rsidR="0018692E" w:rsidRDefault="0018692E" w:rsidP="0018692E">
      <w:pPr>
        <w:rPr>
          <w:lang w:val="en-US"/>
        </w:rPr>
      </w:pPr>
    </w:p>
    <w:p w14:paraId="1816A30F" w14:textId="77777777" w:rsidR="0018692E" w:rsidRDefault="0018692E" w:rsidP="0018692E">
      <w:pPr>
        <w:rPr>
          <w:lang w:val="en-US"/>
        </w:rPr>
      </w:pPr>
    </w:p>
    <w:p w14:paraId="67C936AF" w14:textId="77777777" w:rsidR="0018692E" w:rsidRDefault="0018692E" w:rsidP="0018692E">
      <w:pPr>
        <w:rPr>
          <w:lang w:val="en-US"/>
        </w:rPr>
      </w:pPr>
    </w:p>
    <w:p w14:paraId="416A43BB" w14:textId="6B8B2BF5" w:rsidR="0018692E" w:rsidRDefault="0018692E" w:rsidP="0018692E">
      <w:pPr>
        <w:rPr>
          <w:lang w:val="en-US"/>
        </w:rPr>
      </w:pPr>
      <w:r w:rsidRPr="0018692E">
        <w:rPr>
          <w:noProof/>
          <w:lang w:val="en-US"/>
        </w:rPr>
        <w:drawing>
          <wp:inline distT="0" distB="0" distL="0" distR="0" wp14:anchorId="5522346A" wp14:editId="1920B631">
            <wp:extent cx="1903642" cy="2709333"/>
            <wp:effectExtent l="0" t="0" r="1905" b="0"/>
            <wp:docPr id="1644308760" name="Bilde 1" descr="Et bilde som inneholder tekst, skjermbilde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308760" name="Bilde 1" descr="Et bilde som inneholder tekst, skjermbilde, Font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06549" cy="271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2C4EF" w14:textId="77777777" w:rsidR="00A317CA" w:rsidRDefault="00A317CA" w:rsidP="0018692E">
      <w:pPr>
        <w:rPr>
          <w:lang w:val="en-US"/>
        </w:rPr>
      </w:pPr>
    </w:p>
    <w:p w14:paraId="5748AD16" w14:textId="77777777" w:rsidR="00A317CA" w:rsidRDefault="00A317CA" w:rsidP="0018692E">
      <w:pPr>
        <w:rPr>
          <w:lang w:val="en-US"/>
        </w:rPr>
      </w:pPr>
    </w:p>
    <w:p w14:paraId="1C9831C8" w14:textId="77777777" w:rsidR="00A317CA" w:rsidRDefault="00A317CA" w:rsidP="0018692E">
      <w:pPr>
        <w:rPr>
          <w:lang w:val="en-US"/>
        </w:rPr>
      </w:pPr>
    </w:p>
    <w:p w14:paraId="2E1EFB04" w14:textId="77777777" w:rsidR="00A317CA" w:rsidRDefault="00A317CA" w:rsidP="0018692E">
      <w:pPr>
        <w:rPr>
          <w:lang w:val="en-US"/>
        </w:rPr>
      </w:pPr>
    </w:p>
    <w:p w14:paraId="46B7DF8D" w14:textId="77777777" w:rsidR="00A317CA" w:rsidRDefault="00A317CA" w:rsidP="0018692E">
      <w:pPr>
        <w:rPr>
          <w:lang w:val="en-US"/>
        </w:rPr>
      </w:pPr>
    </w:p>
    <w:p w14:paraId="08AAD995" w14:textId="7590952D" w:rsidR="00A317CA" w:rsidRPr="00A317CA" w:rsidRDefault="00A317CA" w:rsidP="0018692E">
      <w:pPr>
        <w:rPr>
          <w:b/>
          <w:bCs/>
          <w:lang w:val="en-US"/>
        </w:rPr>
      </w:pPr>
      <w:r w:rsidRPr="00A317CA">
        <w:rPr>
          <w:b/>
          <w:bCs/>
          <w:lang w:val="en-US"/>
        </w:rPr>
        <w:t>Model code:</w:t>
      </w:r>
    </w:p>
    <w:p w14:paraId="4211AFEC" w14:textId="77777777" w:rsidR="00A317CA" w:rsidRDefault="00A317CA" w:rsidP="00A317CA">
      <w:pPr>
        <w:rPr>
          <w:lang w:val="en-US"/>
        </w:rPr>
      </w:pPr>
    </w:p>
    <w:p w14:paraId="43763FC8" w14:textId="77777777" w:rsidR="00C14D74" w:rsidRPr="00C14D74" w:rsidRDefault="00C14D74" w:rsidP="00C14D74">
      <w:pPr>
        <w:rPr>
          <w:lang w:val="en-US"/>
        </w:rPr>
      </w:pPr>
      <w:proofErr w:type="spellStart"/>
      <w:r w:rsidRPr="00C14D74">
        <w:rPr>
          <w:lang w:val="en-US"/>
        </w:rPr>
        <w:t>dag</w:t>
      </w:r>
      <w:proofErr w:type="spellEnd"/>
      <w:r w:rsidRPr="00C14D74">
        <w:rPr>
          <w:lang w:val="en-US"/>
        </w:rPr>
        <w:t xml:space="preserve"> {</w:t>
      </w:r>
    </w:p>
    <w:p w14:paraId="2A79ADB4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Group allocation" [</w:t>
      </w:r>
      <w:proofErr w:type="spellStart"/>
      <w:proofErr w:type="gramStart"/>
      <w:r w:rsidRPr="00C14D74">
        <w:rPr>
          <w:lang w:val="en-US"/>
        </w:rPr>
        <w:t>exposure,pos</w:t>
      </w:r>
      <w:proofErr w:type="spellEnd"/>
      <w:proofErr w:type="gramEnd"/>
      <w:r w:rsidRPr="00C14D74">
        <w:rPr>
          <w:lang w:val="en-US"/>
        </w:rPr>
        <w:t>="-0.804,0.378"]</w:t>
      </w:r>
    </w:p>
    <w:p w14:paraId="1909A843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Living status (home/not home)" [pos="-0.292,0.012"]</w:t>
      </w:r>
    </w:p>
    <w:p w14:paraId="2288CBF6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Number of meds" [pos="-0.943,0.111"]</w:t>
      </w:r>
    </w:p>
    <w:p w14:paraId="750569FD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PIMs/PPOs at hospital admission" [pos="-0.857,0.260"]</w:t>
      </w:r>
    </w:p>
    <w:p w14:paraId="6BC01601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PIMs/PPOs at hospital discharge" [</w:t>
      </w:r>
      <w:proofErr w:type="spellStart"/>
      <w:proofErr w:type="gramStart"/>
      <w:r w:rsidRPr="00C14D74">
        <w:rPr>
          <w:lang w:val="en-US"/>
        </w:rPr>
        <w:t>outcome,pos</w:t>
      </w:r>
      <w:proofErr w:type="spellEnd"/>
      <w:proofErr w:type="gramEnd"/>
      <w:r w:rsidRPr="00C14D74">
        <w:rPr>
          <w:lang w:val="en-US"/>
        </w:rPr>
        <w:t>="-0.334,0.380"]</w:t>
      </w:r>
    </w:p>
    <w:p w14:paraId="43191162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Age [pos="-0.948,0.003"]</w:t>
      </w:r>
    </w:p>
    <w:p w14:paraId="33BCC188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Comorbidities [pos="-0.648,0.111"]</w:t>
      </w:r>
    </w:p>
    <w:p w14:paraId="6B594B94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Sex [pos="-0.</w:t>
      </w:r>
      <w:proofErr w:type="gramStart"/>
      <w:r w:rsidRPr="00C14D74">
        <w:rPr>
          <w:lang w:val="en-US"/>
        </w:rPr>
        <w:t>955,-</w:t>
      </w:r>
      <w:proofErr w:type="gramEnd"/>
      <w:r w:rsidRPr="00C14D74">
        <w:rPr>
          <w:lang w:val="en-US"/>
        </w:rPr>
        <w:t>0.106"]</w:t>
      </w:r>
    </w:p>
    <w:p w14:paraId="5BB5706A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Group allocation" -&gt; "PIMs/PPOs at hospital discharge"</w:t>
      </w:r>
    </w:p>
    <w:p w14:paraId="5AA671E4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Group allocation" -&gt; Comorbidities</w:t>
      </w:r>
    </w:p>
    <w:p w14:paraId="3E6C1A6F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Number of meds" -&gt; "PIMs/PPOs at hospital admission"</w:t>
      </w:r>
    </w:p>
    <w:p w14:paraId="543EEFA9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"PIMs/PPOs at hospital admission" -&gt; "PIMs/PPOs at hospital discharge"</w:t>
      </w:r>
    </w:p>
    <w:p w14:paraId="0D7D1059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Age -&gt; "Living status (home/not home)"</w:t>
      </w:r>
    </w:p>
    <w:p w14:paraId="11E8D3AB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Age -&gt; "Number of meds"</w:t>
      </w:r>
    </w:p>
    <w:p w14:paraId="2C0CF67A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Age -&gt; Comorbidities</w:t>
      </w:r>
    </w:p>
    <w:p w14:paraId="0858785F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Comorbidities -&gt; "Living status (home/not home)"</w:t>
      </w:r>
    </w:p>
    <w:p w14:paraId="450E8404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Comorbidities -&gt; "Number of meds"</w:t>
      </w:r>
    </w:p>
    <w:p w14:paraId="58EB6D6F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Comorbidities -&gt; "PIMs/PPOs at hospital admission"</w:t>
      </w:r>
    </w:p>
    <w:p w14:paraId="5AD22F50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Comorbidities -&gt; "PIMs/PPOs at hospital discharge"</w:t>
      </w:r>
    </w:p>
    <w:p w14:paraId="4C6DF0CB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Sex -&gt; Age</w:t>
      </w:r>
    </w:p>
    <w:p w14:paraId="30BB88B1" w14:textId="77777777" w:rsidR="00C14D74" w:rsidRPr="00C14D74" w:rsidRDefault="00C14D74" w:rsidP="00C14D74">
      <w:pPr>
        <w:rPr>
          <w:lang w:val="en-US"/>
        </w:rPr>
      </w:pPr>
      <w:r w:rsidRPr="00C14D74">
        <w:rPr>
          <w:lang w:val="en-US"/>
        </w:rPr>
        <w:t>Sex -&gt; Comorbidities</w:t>
      </w:r>
    </w:p>
    <w:p w14:paraId="77495BD9" w14:textId="2577CC30" w:rsidR="00A317CA" w:rsidRPr="0018692E" w:rsidRDefault="00C14D74" w:rsidP="00C14D74">
      <w:pPr>
        <w:rPr>
          <w:lang w:val="en-US"/>
        </w:rPr>
      </w:pPr>
      <w:r w:rsidRPr="00C14D74">
        <w:rPr>
          <w:lang w:val="en-US"/>
        </w:rPr>
        <w:t>}</w:t>
      </w:r>
    </w:p>
    <w:sectPr w:rsidR="00A317CA" w:rsidRPr="00186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2E"/>
    <w:rsid w:val="0001210E"/>
    <w:rsid w:val="000231B2"/>
    <w:rsid w:val="00037EA4"/>
    <w:rsid w:val="00051E2F"/>
    <w:rsid w:val="00052F71"/>
    <w:rsid w:val="00054672"/>
    <w:rsid w:val="000639CB"/>
    <w:rsid w:val="000664B6"/>
    <w:rsid w:val="000710BA"/>
    <w:rsid w:val="00071C95"/>
    <w:rsid w:val="00083AC4"/>
    <w:rsid w:val="000B4E6D"/>
    <w:rsid w:val="000B615C"/>
    <w:rsid w:val="000E7319"/>
    <w:rsid w:val="000F522C"/>
    <w:rsid w:val="00113D6F"/>
    <w:rsid w:val="00113EE3"/>
    <w:rsid w:val="00131A23"/>
    <w:rsid w:val="00144304"/>
    <w:rsid w:val="0014648D"/>
    <w:rsid w:val="00163C2D"/>
    <w:rsid w:val="0018692E"/>
    <w:rsid w:val="00191752"/>
    <w:rsid w:val="001A1463"/>
    <w:rsid w:val="001A4D95"/>
    <w:rsid w:val="001B26C5"/>
    <w:rsid w:val="001B3B4A"/>
    <w:rsid w:val="001D2FF3"/>
    <w:rsid w:val="001D3CC8"/>
    <w:rsid w:val="001D5EDB"/>
    <w:rsid w:val="00211446"/>
    <w:rsid w:val="002409E2"/>
    <w:rsid w:val="0026174C"/>
    <w:rsid w:val="0026280E"/>
    <w:rsid w:val="0028431F"/>
    <w:rsid w:val="0029073B"/>
    <w:rsid w:val="002978AE"/>
    <w:rsid w:val="002A7865"/>
    <w:rsid w:val="002B397A"/>
    <w:rsid w:val="002C54E6"/>
    <w:rsid w:val="002D042D"/>
    <w:rsid w:val="003055CA"/>
    <w:rsid w:val="0030760B"/>
    <w:rsid w:val="00307AFA"/>
    <w:rsid w:val="00310BE5"/>
    <w:rsid w:val="0032598A"/>
    <w:rsid w:val="00333D95"/>
    <w:rsid w:val="00343508"/>
    <w:rsid w:val="00352245"/>
    <w:rsid w:val="0036641A"/>
    <w:rsid w:val="00380830"/>
    <w:rsid w:val="00381DB5"/>
    <w:rsid w:val="00382BE5"/>
    <w:rsid w:val="0038484D"/>
    <w:rsid w:val="003938E7"/>
    <w:rsid w:val="00395168"/>
    <w:rsid w:val="003A05E1"/>
    <w:rsid w:val="003C098B"/>
    <w:rsid w:val="003C4DB2"/>
    <w:rsid w:val="003E19C0"/>
    <w:rsid w:val="003F0093"/>
    <w:rsid w:val="00401C14"/>
    <w:rsid w:val="004148CD"/>
    <w:rsid w:val="0043179E"/>
    <w:rsid w:val="00446AD8"/>
    <w:rsid w:val="0045181D"/>
    <w:rsid w:val="0045726C"/>
    <w:rsid w:val="00462E0A"/>
    <w:rsid w:val="00471150"/>
    <w:rsid w:val="004822CF"/>
    <w:rsid w:val="00483B05"/>
    <w:rsid w:val="00483D07"/>
    <w:rsid w:val="004925F7"/>
    <w:rsid w:val="004966B9"/>
    <w:rsid w:val="004A5905"/>
    <w:rsid w:val="004D730D"/>
    <w:rsid w:val="00501468"/>
    <w:rsid w:val="00530613"/>
    <w:rsid w:val="00534DEA"/>
    <w:rsid w:val="00541A48"/>
    <w:rsid w:val="00564E6E"/>
    <w:rsid w:val="00574F41"/>
    <w:rsid w:val="00575114"/>
    <w:rsid w:val="0057659A"/>
    <w:rsid w:val="00576BB5"/>
    <w:rsid w:val="00593E41"/>
    <w:rsid w:val="005D298D"/>
    <w:rsid w:val="005E18C4"/>
    <w:rsid w:val="005E6887"/>
    <w:rsid w:val="00607C66"/>
    <w:rsid w:val="00613102"/>
    <w:rsid w:val="0061623B"/>
    <w:rsid w:val="006339B8"/>
    <w:rsid w:val="00640CCE"/>
    <w:rsid w:val="00647751"/>
    <w:rsid w:val="00650497"/>
    <w:rsid w:val="00656594"/>
    <w:rsid w:val="00656FAB"/>
    <w:rsid w:val="00661E77"/>
    <w:rsid w:val="00690D79"/>
    <w:rsid w:val="00691A11"/>
    <w:rsid w:val="006959E8"/>
    <w:rsid w:val="006A47D2"/>
    <w:rsid w:val="006B0014"/>
    <w:rsid w:val="006D7CE1"/>
    <w:rsid w:val="006E2E17"/>
    <w:rsid w:val="006E38AB"/>
    <w:rsid w:val="006E683D"/>
    <w:rsid w:val="00742A79"/>
    <w:rsid w:val="007705FA"/>
    <w:rsid w:val="00771696"/>
    <w:rsid w:val="00771813"/>
    <w:rsid w:val="00781C86"/>
    <w:rsid w:val="00782BC1"/>
    <w:rsid w:val="00787F7B"/>
    <w:rsid w:val="007975EC"/>
    <w:rsid w:val="007D09C5"/>
    <w:rsid w:val="007D5BDF"/>
    <w:rsid w:val="007E74EA"/>
    <w:rsid w:val="007F05D4"/>
    <w:rsid w:val="0080241D"/>
    <w:rsid w:val="00817D36"/>
    <w:rsid w:val="00857316"/>
    <w:rsid w:val="008673EC"/>
    <w:rsid w:val="00870F6E"/>
    <w:rsid w:val="008713BB"/>
    <w:rsid w:val="008717CA"/>
    <w:rsid w:val="0088328D"/>
    <w:rsid w:val="008959B1"/>
    <w:rsid w:val="008B3D58"/>
    <w:rsid w:val="008B4A2B"/>
    <w:rsid w:val="008B7FBF"/>
    <w:rsid w:val="008C1854"/>
    <w:rsid w:val="008C6428"/>
    <w:rsid w:val="008D4368"/>
    <w:rsid w:val="008D77FD"/>
    <w:rsid w:val="00916887"/>
    <w:rsid w:val="009330CB"/>
    <w:rsid w:val="00941092"/>
    <w:rsid w:val="00943ADB"/>
    <w:rsid w:val="00953C76"/>
    <w:rsid w:val="00973045"/>
    <w:rsid w:val="00974E7B"/>
    <w:rsid w:val="00986D0C"/>
    <w:rsid w:val="00995E92"/>
    <w:rsid w:val="00996466"/>
    <w:rsid w:val="00997724"/>
    <w:rsid w:val="009A6690"/>
    <w:rsid w:val="009A66EF"/>
    <w:rsid w:val="009B4130"/>
    <w:rsid w:val="009B7032"/>
    <w:rsid w:val="009C0DD7"/>
    <w:rsid w:val="009C1B75"/>
    <w:rsid w:val="009D4ED8"/>
    <w:rsid w:val="009E50F1"/>
    <w:rsid w:val="00A143FF"/>
    <w:rsid w:val="00A15DBD"/>
    <w:rsid w:val="00A2219C"/>
    <w:rsid w:val="00A2381E"/>
    <w:rsid w:val="00A23CFA"/>
    <w:rsid w:val="00A27F8E"/>
    <w:rsid w:val="00A317CA"/>
    <w:rsid w:val="00A560B9"/>
    <w:rsid w:val="00A95D20"/>
    <w:rsid w:val="00AA6B30"/>
    <w:rsid w:val="00AD3D30"/>
    <w:rsid w:val="00AD3E8B"/>
    <w:rsid w:val="00AF08A2"/>
    <w:rsid w:val="00AF1766"/>
    <w:rsid w:val="00B33757"/>
    <w:rsid w:val="00B37DAB"/>
    <w:rsid w:val="00B42A8F"/>
    <w:rsid w:val="00B477BD"/>
    <w:rsid w:val="00B705B0"/>
    <w:rsid w:val="00BA3AC2"/>
    <w:rsid w:val="00BC7221"/>
    <w:rsid w:val="00BD7C25"/>
    <w:rsid w:val="00BD7CDF"/>
    <w:rsid w:val="00BE242F"/>
    <w:rsid w:val="00C06A8E"/>
    <w:rsid w:val="00C11ED4"/>
    <w:rsid w:val="00C14D74"/>
    <w:rsid w:val="00C14E2F"/>
    <w:rsid w:val="00C30B39"/>
    <w:rsid w:val="00C434B5"/>
    <w:rsid w:val="00C45C21"/>
    <w:rsid w:val="00C64FDF"/>
    <w:rsid w:val="00C807DF"/>
    <w:rsid w:val="00C82987"/>
    <w:rsid w:val="00CB690E"/>
    <w:rsid w:val="00CC1EAE"/>
    <w:rsid w:val="00CC3518"/>
    <w:rsid w:val="00CE26A5"/>
    <w:rsid w:val="00CF3D77"/>
    <w:rsid w:val="00D0022A"/>
    <w:rsid w:val="00D26850"/>
    <w:rsid w:val="00D31294"/>
    <w:rsid w:val="00D31ACA"/>
    <w:rsid w:val="00D45CDF"/>
    <w:rsid w:val="00D64BA8"/>
    <w:rsid w:val="00D672C6"/>
    <w:rsid w:val="00D74F42"/>
    <w:rsid w:val="00D77F72"/>
    <w:rsid w:val="00D91EEB"/>
    <w:rsid w:val="00DB44E9"/>
    <w:rsid w:val="00DB578A"/>
    <w:rsid w:val="00DB6307"/>
    <w:rsid w:val="00DE1DA0"/>
    <w:rsid w:val="00DE708D"/>
    <w:rsid w:val="00E14ABE"/>
    <w:rsid w:val="00E570E0"/>
    <w:rsid w:val="00E65400"/>
    <w:rsid w:val="00EB4A7A"/>
    <w:rsid w:val="00EE1E3C"/>
    <w:rsid w:val="00EF1BCE"/>
    <w:rsid w:val="00F05335"/>
    <w:rsid w:val="00F11236"/>
    <w:rsid w:val="00F168E2"/>
    <w:rsid w:val="00F2176F"/>
    <w:rsid w:val="00F52EF1"/>
    <w:rsid w:val="00F720EF"/>
    <w:rsid w:val="00F726C5"/>
    <w:rsid w:val="00F74242"/>
    <w:rsid w:val="00FC1135"/>
    <w:rsid w:val="00FC4165"/>
    <w:rsid w:val="00FC4BE0"/>
    <w:rsid w:val="00FD6D0C"/>
    <w:rsid w:val="00FE2E37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F1D8E"/>
  <w15:chartTrackingRefBased/>
  <w15:docId w15:val="{9BE208CC-1F5D-7E45-9676-0A71117A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1869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86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kobling">
    <w:name w:val="Hyperlink"/>
    <w:basedOn w:val="Standardskriftforavsnitt"/>
    <w:uiPriority w:val="99"/>
    <w:unhideWhenUsed/>
    <w:rsid w:val="0018692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1869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daggity.ne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4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Hennie Garcia</dc:creator>
  <cp:keywords/>
  <dc:description/>
  <cp:lastModifiedBy>Beate Hennie Garcia</cp:lastModifiedBy>
  <cp:revision>3</cp:revision>
  <dcterms:created xsi:type="dcterms:W3CDTF">2024-02-23T17:03:00Z</dcterms:created>
  <dcterms:modified xsi:type="dcterms:W3CDTF">2024-03-11T11:23:00Z</dcterms:modified>
</cp:coreProperties>
</file>